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789F4" w14:textId="496854BA" w:rsidR="000A28EE" w:rsidRPr="000A28EE" w:rsidRDefault="00974157" w:rsidP="000A28EE">
      <w:pPr>
        <w:pStyle w:val="Heading1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 xml:space="preserve">S1 </w:t>
      </w:r>
      <w:r w:rsidR="000A28EE" w:rsidRPr="000A28EE">
        <w:rPr>
          <w:rFonts w:ascii="Times New Roman" w:hAnsi="Times New Roman" w:cs="Times New Roman"/>
          <w:color w:val="auto"/>
          <w:sz w:val="28"/>
          <w:szCs w:val="28"/>
        </w:rPr>
        <w:t>Appendix</w:t>
      </w:r>
    </w:p>
    <w:p w14:paraId="4FF4401D" w14:textId="77777777" w:rsidR="000A28EE" w:rsidRPr="000A28EE" w:rsidRDefault="000A28EE" w:rsidP="000A28EE">
      <w:pPr>
        <w:pStyle w:val="Heading2"/>
        <w:rPr>
          <w:rFonts w:ascii="Times New Roman" w:hAnsi="Times New Roman" w:cs="Times New Roman"/>
          <w:color w:val="auto"/>
        </w:rPr>
      </w:pPr>
      <w:r w:rsidRPr="000A28EE">
        <w:rPr>
          <w:rFonts w:ascii="Times New Roman" w:hAnsi="Times New Roman" w:cs="Times New Roman"/>
          <w:color w:val="auto"/>
        </w:rPr>
        <w:t xml:space="preserve">Example systematic review search (PsycINFO) </w:t>
      </w:r>
    </w:p>
    <w:tbl>
      <w:tblPr>
        <w:tblStyle w:val="PlainTable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90"/>
        <w:gridCol w:w="3756"/>
      </w:tblGrid>
      <w:tr w:rsidR="000A28EE" w14:paraId="4C281D6B" w14:textId="77777777" w:rsidTr="00301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245309" w14:textId="77777777" w:rsidR="000A28EE" w:rsidRDefault="000A28EE" w:rsidP="00301A0C">
            <w:pPr>
              <w:jc w:val="center"/>
            </w:pPr>
            <w:r>
              <w:t>1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92432D" w14:textId="77777777" w:rsidR="000A28EE" w:rsidRDefault="000A28EE" w:rsidP="00301A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exp mental health/ or        psychological well-being/</w:t>
            </w:r>
          </w:p>
        </w:tc>
      </w:tr>
      <w:tr w:rsidR="000A28EE" w14:paraId="5D4FB4A5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FD6651" w14:textId="77777777" w:rsidR="000A28EE" w:rsidRDefault="000A28EE" w:rsidP="00301A0C">
            <w:pPr>
              <w:jc w:val="center"/>
            </w:pPr>
            <w:r>
              <w:t>2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4B001A" w14:textId="77777777" w:rsidR="000A28EE" w:rsidRDefault="000A28EE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 child psychiatry/ or exp child psychology/</w:t>
            </w:r>
          </w:p>
        </w:tc>
      </w:tr>
      <w:tr w:rsidR="000A28EE" w14:paraId="3703833C" w14:textId="77777777" w:rsidTr="00301A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D1F78E" w14:textId="77777777" w:rsidR="000A28EE" w:rsidRDefault="000A28EE" w:rsidP="00301A0C">
            <w:pPr>
              <w:jc w:val="center"/>
            </w:pPr>
            <w:r>
              <w:t>3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12E5B7" w14:textId="77777777" w:rsidR="000A28EE" w:rsidRDefault="000A28EE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mental disease/ or anxiety disorder/ or autism/ or emotional disorder/ or mental instability/ or mood disorder/ or personality disorder/ or psychosis/ or thought disorder/ or exp mental disease assessment/</w:t>
            </w:r>
          </w:p>
        </w:tc>
      </w:tr>
      <w:tr w:rsidR="000A28EE" w14:paraId="37FF4439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CE620D" w14:textId="77777777" w:rsidR="000A28EE" w:rsidRDefault="000A28EE" w:rsidP="00301A0C">
            <w:pPr>
              <w:jc w:val="center"/>
            </w:pPr>
            <w:r>
              <w:t>4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944A9D" w14:textId="77777777" w:rsidR="000A28EE" w:rsidRDefault="000A28EE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Mental Health or Psych* or Wellbeing or Well-being or Mental Disorder* or Mental Illness or Psychological Issue* or Emotional Wellbeing or Bully* or Psychiatric Disorder* or Marginalised Group* or Substance Misuse or Substance Abuse or Addict* or Drug Abuse or Drug Misuse or Alcohol Abuse or Alcohol Misuse or Aggress* or Suicid*5 or Suicidal Ideation or Self Harm or Self-Harm or Self Destructive Behaviour or Self-Destructive Behaviour or Self-Injurious Behaviour or Self Injurious Behaviour or Non-Suicidal Self-Injury or Non Suicidal Self Injury or Self-Inflicted Wound* or Self Inflicted Wound* or Self Mutilation or Self-Mutilation or Self Poisoning or Self-Poisoning or Attempted Suicide or Trauma* or Depress* or Anxi* or Low Mood or Eating Disorder or School Transition or LGBTQ*).mp. [mp=title, abstract, heading word, table of contents, key concepts, original title, tests &amp; measures]</w:t>
            </w:r>
          </w:p>
        </w:tc>
      </w:tr>
      <w:tr w:rsidR="000A28EE" w14:paraId="34662DA0" w14:textId="77777777" w:rsidTr="00301A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E91AB8" w14:textId="77777777" w:rsidR="000A28EE" w:rsidRDefault="000A28EE" w:rsidP="00301A0C">
            <w:pPr>
              <w:jc w:val="center"/>
            </w:pPr>
            <w:r>
              <w:t>5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B2E0C8" w14:textId="77777777" w:rsidR="000A28EE" w:rsidRDefault="000A28EE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or 2 or 3 or 4</w:t>
            </w:r>
          </w:p>
        </w:tc>
      </w:tr>
      <w:tr w:rsidR="000A28EE" w14:paraId="6FEC12E6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F12C37" w14:textId="77777777" w:rsidR="000A28EE" w:rsidRDefault="000A28EE" w:rsidP="00301A0C">
            <w:pPr>
              <w:jc w:val="center"/>
            </w:pPr>
            <w:r>
              <w:t>6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3A12B3" w14:textId="77777777" w:rsidR="000A28EE" w:rsidRDefault="000A28EE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 peer counseling/ or exp peer group/</w:t>
            </w:r>
          </w:p>
        </w:tc>
      </w:tr>
      <w:tr w:rsidR="000A28EE" w14:paraId="02911C5B" w14:textId="77777777" w:rsidTr="00301A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9DF265" w14:textId="77777777" w:rsidR="000A28EE" w:rsidRDefault="000A28EE" w:rsidP="00301A0C">
            <w:pPr>
              <w:jc w:val="center"/>
            </w:pPr>
            <w:r>
              <w:t>7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68FBD0" w14:textId="77777777" w:rsidR="000A28EE" w:rsidRDefault="000A28EE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friend/</w:t>
            </w:r>
          </w:p>
        </w:tc>
      </w:tr>
      <w:tr w:rsidR="000A28EE" w14:paraId="36283F87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F96E9B" w14:textId="77777777" w:rsidR="000A28EE" w:rsidRDefault="000A28EE" w:rsidP="00301A0C">
            <w:pPr>
              <w:jc w:val="center"/>
            </w:pPr>
            <w:r>
              <w:t>8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14F5D8" w14:textId="77777777" w:rsidR="000A28EE" w:rsidRDefault="000A28EE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udent/ or elementary student/ or high school student/ or middle school student/</w:t>
            </w:r>
          </w:p>
        </w:tc>
      </w:tr>
      <w:tr w:rsidR="000A28EE" w14:paraId="539712F9" w14:textId="77777777" w:rsidTr="00301A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19F2A3" w14:textId="77777777" w:rsidR="000A28EE" w:rsidRDefault="000A28EE" w:rsidP="00301A0C">
            <w:pPr>
              <w:jc w:val="center"/>
            </w:pPr>
            <w:r>
              <w:t>9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7E33D4" w14:textId="77777777" w:rsidR="000A28EE" w:rsidRDefault="000A28EE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friendship/</w:t>
            </w:r>
          </w:p>
        </w:tc>
      </w:tr>
      <w:tr w:rsidR="000A28EE" w14:paraId="46161DC8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BFB4D2" w14:textId="77777777" w:rsidR="000A28EE" w:rsidRDefault="000A28EE" w:rsidP="00301A0C">
            <w:pPr>
              <w:jc w:val="center"/>
            </w:pPr>
            <w:r>
              <w:lastRenderedPageBreak/>
              <w:t>10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88B861" w14:textId="77777777" w:rsidR="000A28EE" w:rsidRDefault="000A28EE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Peer Support or Peer Buddying or Peer Counsel* or Peer Intervention* or Peer Listening or Befriending or Peer* or Peer Relation* or Friend* or Peer Support Group* or Peer-led or Cross-age or Cross age or Peer to Peer or Peer-to-Peer or Paraprofessional or Para-professional or Peer-delivered or Peer Delivered or Peer Education).mp. [mp=title, abstract, heading word, table of contents, key concepts, original title, tests &amp; measures]</w:t>
            </w:r>
          </w:p>
        </w:tc>
      </w:tr>
      <w:tr w:rsidR="000A28EE" w14:paraId="2AB183B6" w14:textId="77777777" w:rsidTr="00301A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815281" w14:textId="77777777" w:rsidR="000A28EE" w:rsidRDefault="000A28EE" w:rsidP="00301A0C">
            <w:pPr>
              <w:jc w:val="center"/>
            </w:pPr>
            <w:r>
              <w:t>11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46F854" w14:textId="77777777" w:rsidR="000A28EE" w:rsidRDefault="000A28EE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or 7 or 8 or 9 or 10</w:t>
            </w:r>
          </w:p>
        </w:tc>
      </w:tr>
      <w:tr w:rsidR="000A28EE" w14:paraId="38B190E2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16A4BF" w14:textId="77777777" w:rsidR="000A28EE" w:rsidRDefault="000A28EE" w:rsidP="00301A0C">
            <w:pPr>
              <w:jc w:val="center"/>
            </w:pPr>
            <w:r>
              <w:t>12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BB261A" w14:textId="77777777" w:rsidR="000A28EE" w:rsidRDefault="000A28EE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 school/ or high school/ or kindergarten/ or middle school/ or primary school/</w:t>
            </w:r>
          </w:p>
        </w:tc>
      </w:tr>
      <w:tr w:rsidR="000A28EE" w14:paraId="25800FC3" w14:textId="77777777" w:rsidTr="00301A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0FF4FD" w14:textId="77777777" w:rsidR="000A28EE" w:rsidRDefault="000A28EE" w:rsidP="00301A0C">
            <w:pPr>
              <w:jc w:val="center"/>
            </w:pPr>
            <w:r>
              <w:t>13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363AF0" w14:textId="77777777" w:rsidR="000A28EE" w:rsidRDefault="000A28EE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ducation/ or education program/ or health education/ or interdisciplinary education/ or learning environment/ or mentoring/ or "outcome of education"/ or school attendance/ or student retention/</w:t>
            </w:r>
          </w:p>
        </w:tc>
      </w:tr>
      <w:tr w:rsidR="000A28EE" w14:paraId="1EC62BCA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E96802" w14:textId="77777777" w:rsidR="000A28EE" w:rsidRDefault="000A28EE" w:rsidP="00301A0C">
            <w:pPr>
              <w:jc w:val="center"/>
            </w:pPr>
            <w:r>
              <w:t>14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47E918" w14:textId="77777777" w:rsidR="000A28EE" w:rsidRDefault="000A28EE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 mentor/</w:t>
            </w:r>
          </w:p>
        </w:tc>
      </w:tr>
      <w:tr w:rsidR="000A28EE" w14:paraId="4BCD0024" w14:textId="77777777" w:rsidTr="00301A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8AB7B4" w14:textId="77777777" w:rsidR="000A28EE" w:rsidRDefault="000A28EE" w:rsidP="00301A0C">
            <w:pPr>
              <w:jc w:val="center"/>
            </w:pPr>
            <w:r>
              <w:t>15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B64DA1" w14:textId="77777777" w:rsidR="000A28EE" w:rsidRDefault="000A28EE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chool* or Primary School* or Secondary School* or Educational Setting* or College* or Sixth Form* or Elementary School* or High School* or Junior School* or Special Education*).mp. [mp=title, abstract, heading word, table of contents, key concepts, original title, tests &amp; measures]</w:t>
            </w:r>
          </w:p>
        </w:tc>
      </w:tr>
      <w:tr w:rsidR="000A28EE" w14:paraId="7E0A02B1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8B393A" w14:textId="77777777" w:rsidR="000A28EE" w:rsidRDefault="000A28EE" w:rsidP="00301A0C">
            <w:pPr>
              <w:jc w:val="center"/>
            </w:pPr>
            <w:r>
              <w:t>16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1F18E0" w14:textId="77777777" w:rsidR="000A28EE" w:rsidRDefault="000A28EE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or 13 or 14 or 15</w:t>
            </w:r>
          </w:p>
        </w:tc>
      </w:tr>
      <w:tr w:rsidR="000A28EE" w14:paraId="3E4D43D7" w14:textId="77777777" w:rsidTr="00301A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163EC8" w14:textId="77777777" w:rsidR="000A28EE" w:rsidRDefault="000A28EE" w:rsidP="00301A0C">
            <w:pPr>
              <w:jc w:val="center"/>
            </w:pPr>
            <w:r>
              <w:t>17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736097" w14:textId="77777777" w:rsidR="000A28EE" w:rsidRDefault="000A28EE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school health service/</w:t>
            </w:r>
          </w:p>
        </w:tc>
      </w:tr>
      <w:tr w:rsidR="000A28EE" w14:paraId="2755833C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3077C8" w14:textId="77777777" w:rsidR="000A28EE" w:rsidRDefault="000A28EE" w:rsidP="00301A0C">
            <w:pPr>
              <w:jc w:val="center"/>
            </w:pPr>
            <w:r>
              <w:t>18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7003FB" w14:textId="77777777" w:rsidR="000A28EE" w:rsidRDefault="000A28EE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 intervention study/</w:t>
            </w:r>
          </w:p>
        </w:tc>
      </w:tr>
      <w:tr w:rsidR="000A28EE" w14:paraId="6DD29484" w14:textId="77777777" w:rsidTr="00301A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98607A" w14:textId="77777777" w:rsidR="000A28EE" w:rsidRDefault="000A28EE" w:rsidP="00301A0C">
            <w:pPr>
              <w:jc w:val="center"/>
            </w:pPr>
            <w:r>
              <w:t>19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B9ED54" w14:textId="77777777" w:rsidR="000A28EE" w:rsidRDefault="000A28EE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Intervention or Train* or Program* or School Based Intervention* or Group Intervention* or Scheme* or Initiative* or Approach*).mp. [mp=title, abstract, heading word, table of contents, key concepts, original title, tests &amp; measures]</w:t>
            </w:r>
          </w:p>
        </w:tc>
      </w:tr>
      <w:tr w:rsidR="000A28EE" w14:paraId="5C079075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988676" w14:textId="77777777" w:rsidR="000A28EE" w:rsidRDefault="000A28EE" w:rsidP="00301A0C">
            <w:pPr>
              <w:jc w:val="center"/>
            </w:pPr>
            <w:r>
              <w:t>20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6B361B" w14:textId="77777777" w:rsidR="000A28EE" w:rsidRDefault="000A28EE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or 17 or 18</w:t>
            </w:r>
          </w:p>
        </w:tc>
      </w:tr>
      <w:tr w:rsidR="000A28EE" w14:paraId="5B84E44C" w14:textId="77777777" w:rsidTr="00301A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3DD303" w14:textId="77777777" w:rsidR="000A28EE" w:rsidRDefault="000A28EE" w:rsidP="00301A0C">
            <w:pPr>
              <w:jc w:val="center"/>
            </w:pPr>
            <w:r>
              <w:t>21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D4F341" w14:textId="77777777" w:rsidR="000A28EE" w:rsidRDefault="000A28EE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and 11 and 16 and 20</w:t>
            </w:r>
          </w:p>
        </w:tc>
      </w:tr>
      <w:tr w:rsidR="000A28EE" w14:paraId="386CA3AF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370FBA" w14:textId="77777777" w:rsidR="000A28EE" w:rsidRDefault="000A28EE" w:rsidP="00301A0C">
            <w:pPr>
              <w:jc w:val="center"/>
            </w:pPr>
            <w:r>
              <w:t>22</w:t>
            </w:r>
          </w:p>
        </w:tc>
        <w:tc>
          <w:tcPr>
            <w:tcW w:w="37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631D6D" w14:textId="77777777" w:rsidR="000A28EE" w:rsidRDefault="000A28EE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mit 21 to (human and (preschool child &lt;1 to 6 years&gt; or school child &lt;7 to 12 years&gt; or adolescent &lt;13 to 17 years&gt;))</w:t>
            </w:r>
          </w:p>
        </w:tc>
      </w:tr>
    </w:tbl>
    <w:p w14:paraId="7D468CA8" w14:textId="77777777" w:rsidR="000A28EE" w:rsidRDefault="000A28EE" w:rsidP="000A28EE"/>
    <w:sectPr w:rsidR="000A2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8EE"/>
    <w:rsid w:val="000A28EE"/>
    <w:rsid w:val="00974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850AB"/>
  <w15:chartTrackingRefBased/>
  <w15:docId w15:val="{A3CF0D57-9693-42F0-AC06-784C282DB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8E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8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8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8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A28E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PlainTable1">
    <w:name w:val="Plain Table 1"/>
    <w:basedOn w:val="TableNormal"/>
    <w:uiPriority w:val="41"/>
    <w:rsid w:val="000A28E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1-04-06T07:18:00Z</dcterms:created>
  <dcterms:modified xsi:type="dcterms:W3CDTF">2021-04-07T04:32:00Z</dcterms:modified>
</cp:coreProperties>
</file>